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7910B" w14:textId="50C516C7" w:rsidR="006D3873" w:rsidRDefault="00E94464" w:rsidP="00801FC3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bookmarkStart w:id="0" w:name="_GoBack"/>
      <w:bookmarkEnd w:id="0"/>
      <w:r w:rsidR="008A6E85">
        <w:rPr>
          <w:rFonts w:ascii="Arial" w:hAnsi="Arial" w:cs="Arial"/>
          <w:b/>
        </w:rPr>
        <w:t xml:space="preserve"> 4</w:t>
      </w:r>
    </w:p>
    <w:p w14:paraId="23026092" w14:textId="42543DEB" w:rsidR="00801FC3" w:rsidRPr="00322582" w:rsidRDefault="00801FC3" w:rsidP="00801FC3">
      <w:pPr>
        <w:spacing w:line="360" w:lineRule="auto"/>
        <w:jc w:val="center"/>
        <w:rPr>
          <w:rFonts w:ascii="Arial" w:hAnsi="Arial" w:cs="Arial"/>
          <w:b/>
        </w:rPr>
      </w:pPr>
      <w:r w:rsidRPr="00322582">
        <w:rPr>
          <w:rFonts w:ascii="Arial" w:hAnsi="Arial" w:cs="Arial"/>
          <w:b/>
        </w:rPr>
        <w:t xml:space="preserve">Concentration of MMPs and TIMPs in BAL of </w:t>
      </w:r>
      <w:r>
        <w:rPr>
          <w:rFonts w:ascii="Arial" w:hAnsi="Arial" w:cs="Arial"/>
          <w:b/>
        </w:rPr>
        <w:t>AE-</w:t>
      </w:r>
      <w:r w:rsidRPr="00322582">
        <w:rPr>
          <w:rFonts w:ascii="Arial" w:hAnsi="Arial" w:cs="Arial"/>
          <w:b/>
        </w:rPr>
        <w:t>COPD patients (n=</w:t>
      </w:r>
      <w:r>
        <w:rPr>
          <w:rFonts w:ascii="Arial" w:hAnsi="Arial" w:cs="Arial"/>
          <w:b/>
        </w:rPr>
        <w:t>44</w:t>
      </w:r>
      <w:r w:rsidRPr="00322582">
        <w:rPr>
          <w:rFonts w:ascii="Arial" w:hAnsi="Arial" w:cs="Arial"/>
          <w:b/>
        </w:rPr>
        <w:t>)</w:t>
      </w:r>
    </w:p>
    <w:p w14:paraId="2D3F847A" w14:textId="77777777" w:rsidR="00801FC3" w:rsidRDefault="00801FC3" w:rsidP="00801FC3">
      <w:pPr>
        <w:jc w:val="center"/>
      </w:pPr>
    </w:p>
    <w:tbl>
      <w:tblPr>
        <w:tblW w:w="10636" w:type="dxa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1843"/>
        <w:gridCol w:w="1134"/>
        <w:gridCol w:w="992"/>
        <w:gridCol w:w="1276"/>
        <w:gridCol w:w="850"/>
        <w:gridCol w:w="1559"/>
        <w:gridCol w:w="1134"/>
      </w:tblGrid>
      <w:tr w:rsidR="00801FC3" w:rsidRPr="009C3199" w14:paraId="50657D9B" w14:textId="77777777" w:rsidTr="00EB3F13">
        <w:trPr>
          <w:jc w:val="center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A0213" w14:textId="77777777" w:rsidR="00801FC3" w:rsidRPr="00F62ABA" w:rsidRDefault="00801FC3" w:rsidP="00EB3F13">
            <w:pPr>
              <w:spacing w:before="120" w:after="120" w:line="360" w:lineRule="auto"/>
              <w:ind w:left="1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E9739" w14:textId="77777777" w:rsidR="00801FC3" w:rsidRPr="00F62ABA" w:rsidRDefault="00801FC3" w:rsidP="00EB3F13">
            <w:pPr>
              <w:spacing w:before="120" w:after="120" w:line="360" w:lineRule="auto"/>
              <w:ind w:left="355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</w:rPr>
              <w:t>Vir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C5D84" w14:textId="77777777" w:rsidR="00801FC3" w:rsidRPr="00F62ABA" w:rsidRDefault="00801FC3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C7BE0" w14:textId="77777777" w:rsidR="00801FC3" w:rsidRPr="00F62ABA" w:rsidRDefault="00801FC3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  <w:bCs/>
              </w:rPr>
              <w:t>SE</w:t>
            </w:r>
            <w:r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921EF" w14:textId="77777777" w:rsidR="00801FC3" w:rsidRPr="00F62ABA" w:rsidRDefault="00801FC3" w:rsidP="00EB3F13">
            <w:pPr>
              <w:spacing w:before="120" w:after="120" w:line="360" w:lineRule="auto"/>
              <w:ind w:left="175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  <w:bCs/>
              </w:rPr>
              <w:t>SD</w:t>
            </w:r>
            <w:r>
              <w:rPr>
                <w:rFonts w:ascii="Arial" w:hAnsi="Arial" w:cs="Arial"/>
                <w:b/>
                <w:bCs/>
              </w:rPr>
              <w:t>E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79455" w14:textId="77777777" w:rsidR="00801FC3" w:rsidRPr="00F62ABA" w:rsidRDefault="00801FC3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257CD" w14:textId="77777777" w:rsidR="00801FC3" w:rsidRPr="00F62ABA" w:rsidRDefault="00801FC3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EFB8F" w14:textId="77777777" w:rsidR="00801FC3" w:rsidRPr="00F62ABA" w:rsidRDefault="00801FC3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F62ABA">
              <w:rPr>
                <w:rFonts w:ascii="Arial" w:hAnsi="Arial" w:cs="Arial"/>
                <w:b/>
              </w:rPr>
              <w:t>P value</w:t>
            </w:r>
          </w:p>
        </w:tc>
      </w:tr>
      <w:tr w:rsidR="00801FC3" w:rsidRPr="009C3199" w14:paraId="03336540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08949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2</w:t>
            </w:r>
          </w:p>
          <w:p w14:paraId="23EF9787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4DFFF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621E31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D0E80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21007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9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DB9FB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49912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8.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0F493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865</w:t>
            </w:r>
          </w:p>
        </w:tc>
      </w:tr>
      <w:tr w:rsidR="00801FC3" w:rsidRPr="009C3199" w14:paraId="0417FE43" w14:textId="77777777" w:rsidTr="00EB3F13">
        <w:trPr>
          <w:trHeight w:val="166"/>
          <w:jc w:val="center"/>
        </w:trPr>
        <w:tc>
          <w:tcPr>
            <w:tcW w:w="1848" w:type="dxa"/>
            <w:vMerge/>
            <w:shd w:val="clear" w:color="auto" w:fill="auto"/>
            <w:vAlign w:val="center"/>
          </w:tcPr>
          <w:p w14:paraId="65C0046A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276513F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vAlign w:val="center"/>
          </w:tcPr>
          <w:p w14:paraId="6017963B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B460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EB3AC9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3B1799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0515AF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02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E1DB0E4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801FC3" w:rsidRPr="009C3199" w14:paraId="4908AD6C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shd w:val="clear" w:color="auto" w:fill="auto"/>
            <w:vAlign w:val="center"/>
          </w:tcPr>
          <w:p w14:paraId="27820551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212B803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9</w:t>
            </w:r>
          </w:p>
          <w:p w14:paraId="632A1EC8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EBDABC" w14:textId="77777777" w:rsidR="00801FC3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</w:p>
          <w:p w14:paraId="303356B5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vAlign w:val="center"/>
          </w:tcPr>
          <w:p w14:paraId="3C92339F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FD33ABF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17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17F02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3F276D4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26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C54350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5B4128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,279.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3897CB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E242828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253F1B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BF2A79A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,158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714B303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40243B6D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942</w:t>
            </w:r>
          </w:p>
        </w:tc>
      </w:tr>
      <w:tr w:rsidR="00801FC3" w:rsidRPr="009C3199" w14:paraId="78956AB1" w14:textId="77777777" w:rsidTr="00EB3F13">
        <w:trPr>
          <w:trHeight w:val="166"/>
          <w:jc w:val="center"/>
        </w:trPr>
        <w:tc>
          <w:tcPr>
            <w:tcW w:w="1848" w:type="dxa"/>
            <w:vMerge/>
            <w:shd w:val="clear" w:color="auto" w:fill="auto"/>
            <w:vAlign w:val="center"/>
          </w:tcPr>
          <w:p w14:paraId="6CF1E67E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7245CF2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vAlign w:val="center"/>
          </w:tcPr>
          <w:p w14:paraId="690E7C6A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2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7D9C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bCs/>
              </w:rPr>
              <w:t>175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B91D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556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17F05B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8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6C8C87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,746.67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657FD19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801FC3" w:rsidRPr="009C3199" w14:paraId="19074271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shd w:val="clear" w:color="auto" w:fill="auto"/>
            <w:vAlign w:val="center"/>
          </w:tcPr>
          <w:p w14:paraId="172AF480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5F29110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12</w:t>
            </w:r>
          </w:p>
          <w:p w14:paraId="25B4065B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6487FC" w14:textId="77777777" w:rsidR="00801FC3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</w:p>
          <w:p w14:paraId="59C1877E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vAlign w:val="center"/>
          </w:tcPr>
          <w:p w14:paraId="7077C868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E50439B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23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3E54AC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A430945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3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C7A482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DFF0697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363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AC8FF7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61BF104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F9EAB6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6AE342A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,415.3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4140667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0F465A6A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487</w:t>
            </w:r>
          </w:p>
        </w:tc>
      </w:tr>
      <w:tr w:rsidR="00801FC3" w:rsidRPr="009C3199" w14:paraId="0CB4FF8C" w14:textId="77777777" w:rsidTr="00EB3F13">
        <w:trPr>
          <w:trHeight w:val="166"/>
          <w:jc w:val="center"/>
        </w:trPr>
        <w:tc>
          <w:tcPr>
            <w:tcW w:w="1848" w:type="dxa"/>
            <w:vMerge/>
            <w:shd w:val="clear" w:color="auto" w:fill="auto"/>
            <w:vAlign w:val="center"/>
          </w:tcPr>
          <w:p w14:paraId="468CA9CA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D5A81D4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vAlign w:val="center"/>
          </w:tcPr>
          <w:p w14:paraId="34335485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08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3E3621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1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AF5239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93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2446D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9.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7DCC4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48.0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01D3CDE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801FC3" w:rsidRPr="009C3199" w14:paraId="7C3E3DB1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shd w:val="clear" w:color="auto" w:fill="auto"/>
            <w:vAlign w:val="center"/>
          </w:tcPr>
          <w:p w14:paraId="16BC4ABF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08C2D4B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TIMP-1</w:t>
            </w:r>
          </w:p>
          <w:p w14:paraId="2CB28105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0C706F" w14:textId="77777777" w:rsidR="00801FC3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</w:p>
          <w:p w14:paraId="13424771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vAlign w:val="center"/>
          </w:tcPr>
          <w:p w14:paraId="70BB69DA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0D8CC0D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86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18F24D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0145D2B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2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473BB9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FCB00D9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26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EC5A19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B49660C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DCA297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0565897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76.2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B917B9C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473FF8F2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494</w:t>
            </w:r>
          </w:p>
        </w:tc>
      </w:tr>
      <w:tr w:rsidR="00801FC3" w:rsidRPr="009C3199" w14:paraId="358B9677" w14:textId="77777777" w:rsidTr="00EB3F13">
        <w:trPr>
          <w:trHeight w:val="166"/>
          <w:jc w:val="center"/>
        </w:trPr>
        <w:tc>
          <w:tcPr>
            <w:tcW w:w="1848" w:type="dxa"/>
            <w:vMerge/>
            <w:shd w:val="clear" w:color="auto" w:fill="auto"/>
            <w:vAlign w:val="center"/>
          </w:tcPr>
          <w:p w14:paraId="7AD1B113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98316D1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vAlign w:val="center"/>
          </w:tcPr>
          <w:p w14:paraId="150F45F1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3.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FAE541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9.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992A8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2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BBF8AC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2.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3F9675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18.0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7BD447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801FC3" w:rsidRPr="009C3199" w14:paraId="19C1C732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shd w:val="clear" w:color="auto" w:fill="auto"/>
            <w:vAlign w:val="center"/>
          </w:tcPr>
          <w:p w14:paraId="471811A5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169CC8C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TIMP-2</w:t>
            </w:r>
          </w:p>
          <w:p w14:paraId="52D8D606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9782BD" w14:textId="77777777" w:rsidR="00801FC3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</w:p>
          <w:p w14:paraId="467F7ACE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vAlign w:val="center"/>
          </w:tcPr>
          <w:p w14:paraId="23970B20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4929FB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2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07230D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4D87A46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D78D04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B49DE7F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0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E97459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6213560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0982CF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EEC1E5D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06.0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3557D20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51ADF5F6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.000</w:t>
            </w:r>
          </w:p>
        </w:tc>
      </w:tr>
      <w:tr w:rsidR="00801FC3" w:rsidRPr="009C3199" w14:paraId="29D37DB7" w14:textId="77777777" w:rsidTr="00EB3F13">
        <w:trPr>
          <w:trHeight w:val="166"/>
          <w:jc w:val="center"/>
        </w:trPr>
        <w:tc>
          <w:tcPr>
            <w:tcW w:w="1848" w:type="dxa"/>
            <w:vMerge/>
            <w:shd w:val="clear" w:color="auto" w:fill="auto"/>
            <w:vAlign w:val="center"/>
          </w:tcPr>
          <w:p w14:paraId="3A038110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7B099F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vAlign w:val="center"/>
          </w:tcPr>
          <w:p w14:paraId="122CE531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4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146C4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2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E4AF5C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283450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6BBD5F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17.41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24CDD53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801FC3" w:rsidRPr="009C3199" w14:paraId="2694BD2F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shd w:val="clear" w:color="auto" w:fill="auto"/>
            <w:vAlign w:val="center"/>
          </w:tcPr>
          <w:p w14:paraId="318A90AD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BDD035B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2/TIMP-2</w:t>
            </w:r>
          </w:p>
          <w:p w14:paraId="58D690F9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849545" w14:textId="77777777" w:rsidR="00801FC3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</w:p>
          <w:p w14:paraId="0B5F58BA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vAlign w:val="center"/>
          </w:tcPr>
          <w:p w14:paraId="63DB972F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A43C814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F9796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F4713C3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CDD125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6DD3FD9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.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745A5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3678E4D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CB0520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5908A2B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2.9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5118309" w14:textId="77777777" w:rsidR="00801FC3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3BDCF44B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831</w:t>
            </w:r>
          </w:p>
        </w:tc>
      </w:tr>
      <w:tr w:rsidR="00801FC3" w:rsidRPr="009C3199" w14:paraId="733441F4" w14:textId="77777777" w:rsidTr="00EB3F13">
        <w:trPr>
          <w:trHeight w:val="166"/>
          <w:jc w:val="center"/>
        </w:trPr>
        <w:tc>
          <w:tcPr>
            <w:tcW w:w="1848" w:type="dxa"/>
            <w:vMerge/>
            <w:shd w:val="clear" w:color="auto" w:fill="auto"/>
            <w:vAlign w:val="center"/>
          </w:tcPr>
          <w:p w14:paraId="332A890B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1D84417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vAlign w:val="center"/>
          </w:tcPr>
          <w:p w14:paraId="60B8D8B5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5E73FF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bCs/>
              </w:rPr>
              <w:t>0</w:t>
            </w:r>
            <w:r w:rsidRPr="009C3199">
              <w:rPr>
                <w:rFonts w:ascii="Arial" w:hAnsi="Arial" w:cs="Arial"/>
                <w:color w:val="000000"/>
                <w:lang w:eastAsia="el-GR"/>
              </w:rPr>
              <w:t>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4B8C1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bCs/>
              </w:rPr>
              <w:t>2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80AA03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07367D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02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2C24DED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801FC3" w:rsidRPr="009C3199" w14:paraId="51C870D2" w14:textId="77777777" w:rsidTr="00EB3F13">
        <w:trPr>
          <w:trHeight w:val="167"/>
          <w:jc w:val="center"/>
        </w:trPr>
        <w:tc>
          <w:tcPr>
            <w:tcW w:w="1848" w:type="dxa"/>
            <w:vMerge w:val="restart"/>
            <w:shd w:val="clear" w:color="auto" w:fill="auto"/>
            <w:vAlign w:val="center"/>
          </w:tcPr>
          <w:p w14:paraId="36D32B13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E284501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MMP-9/TIMP-1</w:t>
            </w:r>
          </w:p>
          <w:p w14:paraId="49EC0DAE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D5AFA3" w14:textId="77777777" w:rsidR="00801FC3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</w:p>
          <w:p w14:paraId="43C001D7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vAlign w:val="center"/>
          </w:tcPr>
          <w:p w14:paraId="3813783D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DF87B8C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61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A89D53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FA84F77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48.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FD9205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8D7CB84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71.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A770FB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7A6018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96A384" w14:textId="77777777" w:rsidR="00801FC3" w:rsidRDefault="00801FC3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C0BCD67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1,519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BD3C912" w14:textId="77777777" w:rsidR="00801FC3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06D5C3E2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709</w:t>
            </w:r>
          </w:p>
        </w:tc>
      </w:tr>
      <w:tr w:rsidR="00801FC3" w:rsidRPr="009C3199" w14:paraId="64DF213C" w14:textId="77777777" w:rsidTr="00EB3F13">
        <w:trPr>
          <w:trHeight w:val="166"/>
          <w:jc w:val="center"/>
        </w:trPr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CF937" w14:textId="77777777" w:rsidR="00801FC3" w:rsidRPr="009C3199" w:rsidRDefault="00801FC3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16D0D" w14:textId="77777777" w:rsidR="00801FC3" w:rsidRPr="009C3199" w:rsidRDefault="00801FC3" w:rsidP="00EB3F13">
            <w:pPr>
              <w:spacing w:line="360" w:lineRule="auto"/>
              <w:ind w:left="459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915CCC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1C61E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A35BC" w14:textId="77777777" w:rsidR="00801FC3" w:rsidRPr="009C3199" w:rsidRDefault="00801FC3" w:rsidP="00EB3F1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7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C0FB1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0.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2BB17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9C3199">
              <w:rPr>
                <w:rFonts w:ascii="Arial" w:hAnsi="Arial" w:cs="Arial"/>
                <w:color w:val="000000"/>
                <w:lang w:eastAsia="el-GR"/>
              </w:rPr>
              <w:t>27.08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B02744" w14:textId="77777777" w:rsidR="00801FC3" w:rsidRPr="009C3199" w:rsidRDefault="00801FC3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</w:tbl>
    <w:p w14:paraId="5F0AEA37" w14:textId="77777777" w:rsidR="00801FC3" w:rsidRDefault="00801FC3" w:rsidP="00801FC3">
      <w:pPr>
        <w:tabs>
          <w:tab w:val="left" w:pos="1723"/>
        </w:tabs>
        <w:spacing w:line="360" w:lineRule="auto"/>
        <w:rPr>
          <w:rFonts w:ascii="Arial" w:hAnsi="Arial" w:cs="Arial"/>
        </w:rPr>
      </w:pPr>
    </w:p>
    <w:p w14:paraId="40C81DA4" w14:textId="77777777" w:rsidR="00801FC3" w:rsidRDefault="00801FC3" w:rsidP="00801FC3">
      <w:pPr>
        <w:tabs>
          <w:tab w:val="left" w:pos="1723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bbreviations: AE: acute exacerbation; SEM: standard error of the mean; SDEV: standard deviation; Min: lower value; Max: higher value;</w:t>
      </w:r>
      <w:r w:rsidRPr="00BA61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MP: matrix metalloproteinase; TIMP: tissue inhibitor of MMP.</w:t>
      </w:r>
    </w:p>
    <w:p w14:paraId="5825F85D" w14:textId="77777777" w:rsidR="00801FC3" w:rsidRPr="009C3199" w:rsidRDefault="00801FC3" w:rsidP="00801FC3">
      <w:pPr>
        <w:tabs>
          <w:tab w:val="left" w:pos="1723"/>
        </w:tabs>
        <w:spacing w:line="360" w:lineRule="auto"/>
        <w:rPr>
          <w:rFonts w:ascii="Arial" w:hAnsi="Arial" w:cs="Arial"/>
        </w:rPr>
      </w:pPr>
    </w:p>
    <w:p w14:paraId="43B5F52E" w14:textId="77777777" w:rsidR="0001442E" w:rsidRDefault="0001442E"/>
    <w:sectPr w:rsidR="0001442E" w:rsidSect="00931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B9"/>
    <w:rsid w:val="0001442E"/>
    <w:rsid w:val="000E3249"/>
    <w:rsid w:val="006D3873"/>
    <w:rsid w:val="00801FC3"/>
    <w:rsid w:val="008A6E85"/>
    <w:rsid w:val="00931393"/>
    <w:rsid w:val="00BE4906"/>
    <w:rsid w:val="00E94464"/>
    <w:rsid w:val="00F4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5FC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6</Characters>
  <Application>Microsoft Macintosh Word</Application>
  <DocSecurity>0</DocSecurity>
  <Lines>8</Lines>
  <Paragraphs>2</Paragraphs>
  <ScaleCrop>false</ScaleCrop>
  <Company>epap@med.auth.gr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Papakonstantinou</dc:creator>
  <cp:keywords/>
  <dc:description/>
  <cp:lastModifiedBy>Elina Papakonstantinou</cp:lastModifiedBy>
  <cp:revision>4</cp:revision>
  <dcterms:created xsi:type="dcterms:W3CDTF">2014-11-26T15:11:00Z</dcterms:created>
  <dcterms:modified xsi:type="dcterms:W3CDTF">2014-12-26T19:24:00Z</dcterms:modified>
</cp:coreProperties>
</file>